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15" w:type="dxa"/>
        <w:jc w:val="left"/>
        <w:tblInd w:w="-2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53"/>
        <w:gridCol w:w="1682"/>
        <w:gridCol w:w="1680"/>
        <w:gridCol w:w="1200"/>
      </w:tblGrid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hits in induced promoters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hits in control promoters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-Occurrence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RNT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RNT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C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BOX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USF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GAMMA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CMAX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CMAX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DP1R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AX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HR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CMAX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WT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XFD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ALPHA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_Q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AZ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CF4_Q5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HRARNT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4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MEF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K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REBP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OGENIN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YY1_Q6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USCLE_INI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REP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ZF5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_Q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ZIC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TF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2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EB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4_01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INI20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AT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Y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4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MAD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REBP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ZF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VDR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C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5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GR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KROX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FIII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TS_Q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AZR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CF11MAFG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YY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P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HCH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OUP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TS1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REAC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1_0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3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4ALPHA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EF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INI19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ZF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IT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PARA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Z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ZF1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XFD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1_Q4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GR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LZF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PARA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MAD4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OGNF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ZIC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ACD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TS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ELIOSA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BX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1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1_Q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TF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BP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BRCA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MY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MAD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AC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Y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OX10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TS1P54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AXCREB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TS168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TS1P54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ML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ML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HRHIF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MEF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Q4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2ALPHA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4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R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REB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RP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TF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TF3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B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BF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DEAF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DR4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4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LK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OXO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RE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ES1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FH8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IF1_Q5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3ALPHA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4_DR1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CSBP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SRE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LBP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LDSPOLYA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LEF1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SX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KAPPAB50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Y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KX25_Q5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0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Q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5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BX1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OU3F2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PARG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RFX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RFX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OX9_B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P3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TA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FIIA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XFD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YY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AND1E4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P2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VMA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LK1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EA3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OVO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U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LRF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TATA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TF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K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LPHACP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AAT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OXO4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VMY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TF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_Q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A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TS2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EF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Q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DPCR3HD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A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REAC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2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3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RF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MEF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FY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TAT5A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BP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ITF1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PARG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IRE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OXO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RFX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DX2_Q5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ERF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R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ART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B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GAMMA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REB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2F1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FC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R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REAC4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1_05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NF3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K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IRF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EIS1AHOXA9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RF2_Q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6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BX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REBP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AL1ALPHAE4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BP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BRN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ATA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C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REBP1CJUN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DBP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DR3_Q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EIS1BHOXA9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8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4_04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FJ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DP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REB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REB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EGR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XR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3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3_0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MGIY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RF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B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B_Q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YB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SF2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PAX3_B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MGIY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OXD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P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DPCR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GATA2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HFH3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NKX25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OCT1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SOX_Q6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AL1BETAE47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TAXCREB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YY1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ATF4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BP_Q3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FOX_Q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CETS1P54_02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$MAF_Q6_01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e-DE"/>
      </w:rPr>
    </w:pPr>
    <w:r>
      <w:rPr>
        <w:lang w:val="de-DE"/>
      </w:rPr>
      <w:t>Complete results:</w:t>
      <w:tab/>
      <w:tab/>
      <w:t>Additional file 5</w:t>
    </w:r>
  </w:p>
  <w:p>
    <w:pPr>
      <w:pStyle w:val="Header"/>
      <w:rPr>
        <w:lang w:val="de-DE"/>
      </w:rPr>
    </w:pPr>
    <w:r>
      <w:rPr>
        <w:lang w:val="de-DE"/>
      </w:rPr>
      <w:t>analysis of flanking sequences (+/-100bp) around c-Myc binding sites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09:53:00Z</dcterms:created>
  <dc:creator>Susanne Reymann</dc:creator>
  <dc:description/>
  <dc:language>en-US</dc:language>
  <cp:lastModifiedBy>Susanne Reymann</cp:lastModifiedBy>
  <dcterms:modified xsi:type="dcterms:W3CDTF">2007-09-06T08:32:00Z</dcterms:modified>
  <cp:revision>3</cp:revision>
  <dc:subject/>
  <dc:title>Matrix</dc:title>
</cp:coreProperties>
</file>